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410"/>
        <w:gridCol w:w="2352"/>
      </w:tblGrid>
      <w:tr w:rsidR="005764B3" w:rsidRPr="007E0ED8" w:rsidTr="00900AA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Initially includ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4B3" w:rsidRPr="007E0ED8" w:rsidRDefault="005764B3" w:rsidP="00900AA1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Excluded</w:t>
            </w:r>
            <w:r w:rsidR="00900AA1">
              <w:rPr>
                <w:rFonts w:ascii="Calisto MT" w:hAnsi="Calisto MT" w:cs="Times New Roman"/>
              </w:rPr>
              <w:t xml:space="preserve"> or </w:t>
            </w:r>
            <w:r w:rsidRPr="007E0ED8">
              <w:rPr>
                <w:rFonts w:ascii="Calisto MT" w:hAnsi="Calisto MT" w:cs="Times New Roman"/>
              </w:rPr>
              <w:t>replaced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Surviving to endpoint</w:t>
            </w:r>
          </w:p>
        </w:tc>
      </w:tr>
      <w:tr w:rsidR="005764B3" w:rsidRPr="007E0ED8" w:rsidTr="00900AA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N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0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0</w:t>
            </w:r>
          </w:p>
        </w:tc>
      </w:tr>
      <w:tr w:rsidR="005764B3" w:rsidRPr="007E0ED8" w:rsidTr="00900AA1">
        <w:tc>
          <w:tcPr>
            <w:tcW w:w="1418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MI</w:t>
            </w:r>
          </w:p>
        </w:tc>
        <w:tc>
          <w:tcPr>
            <w:tcW w:w="2126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2</w:t>
            </w:r>
          </w:p>
        </w:tc>
        <w:tc>
          <w:tcPr>
            <w:tcW w:w="2410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2</w:t>
            </w:r>
          </w:p>
        </w:tc>
        <w:tc>
          <w:tcPr>
            <w:tcW w:w="2352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0</w:t>
            </w:r>
          </w:p>
        </w:tc>
      </w:tr>
      <w:tr w:rsidR="005764B3" w:rsidRPr="007E0ED8" w:rsidTr="00900AA1">
        <w:tc>
          <w:tcPr>
            <w:tcW w:w="1418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MI+rIPC</w:t>
            </w:r>
          </w:p>
        </w:tc>
        <w:tc>
          <w:tcPr>
            <w:tcW w:w="2126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2</w:t>
            </w:r>
          </w:p>
        </w:tc>
        <w:tc>
          <w:tcPr>
            <w:tcW w:w="2410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2</w:t>
            </w:r>
          </w:p>
        </w:tc>
        <w:tc>
          <w:tcPr>
            <w:tcW w:w="2352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0</w:t>
            </w:r>
          </w:p>
        </w:tc>
      </w:tr>
      <w:tr w:rsidR="005764B3" w:rsidRPr="007E0ED8" w:rsidTr="00900AA1">
        <w:tc>
          <w:tcPr>
            <w:tcW w:w="1418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DMI</w:t>
            </w:r>
          </w:p>
        </w:tc>
        <w:tc>
          <w:tcPr>
            <w:tcW w:w="2126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2</w:t>
            </w:r>
          </w:p>
        </w:tc>
        <w:tc>
          <w:tcPr>
            <w:tcW w:w="2410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2</w:t>
            </w:r>
          </w:p>
        </w:tc>
        <w:tc>
          <w:tcPr>
            <w:tcW w:w="2352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0</w:t>
            </w:r>
          </w:p>
        </w:tc>
      </w:tr>
      <w:tr w:rsidR="005764B3" w:rsidRPr="007E0ED8" w:rsidTr="00900AA1">
        <w:tc>
          <w:tcPr>
            <w:tcW w:w="1418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DMI</w:t>
            </w:r>
            <w:r w:rsidRPr="007E0ED8">
              <w:rPr>
                <w:rFonts w:ascii="Calisto MT" w:hAnsi="Calisto MT" w:cs="Times New Roman"/>
              </w:rPr>
              <w:t>+rIPC</w:t>
            </w:r>
          </w:p>
        </w:tc>
        <w:tc>
          <w:tcPr>
            <w:tcW w:w="2126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1</w:t>
            </w:r>
          </w:p>
        </w:tc>
        <w:tc>
          <w:tcPr>
            <w:tcW w:w="2410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</w:t>
            </w:r>
          </w:p>
        </w:tc>
        <w:tc>
          <w:tcPr>
            <w:tcW w:w="2352" w:type="dxa"/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0</w:t>
            </w:r>
          </w:p>
        </w:tc>
      </w:tr>
      <w:tr w:rsidR="005764B3" w:rsidRPr="007E0ED8" w:rsidTr="00900AA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DMI+rIPC</w:t>
            </w:r>
            <w:r w:rsidRPr="007E0ED8">
              <w:rPr>
                <w:rFonts w:ascii="Calisto MT" w:hAnsi="Calisto MT" w:cs="Times New Roman"/>
              </w:rPr>
              <w:t>+AMPK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2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vAlign w:val="center"/>
          </w:tcPr>
          <w:p w:rsidR="005764B3" w:rsidRPr="007E0ED8" w:rsidRDefault="005764B3" w:rsidP="007E0ED8">
            <w:pPr>
              <w:jc w:val="center"/>
              <w:rPr>
                <w:rFonts w:ascii="Calisto MT" w:hAnsi="Calisto MT" w:cs="Times New Roman"/>
              </w:rPr>
            </w:pPr>
            <w:r w:rsidRPr="007E0ED8">
              <w:rPr>
                <w:rFonts w:ascii="Calisto MT" w:hAnsi="Calisto MT" w:cs="Times New Roman"/>
              </w:rPr>
              <w:t>10</w:t>
            </w:r>
          </w:p>
        </w:tc>
      </w:tr>
    </w:tbl>
    <w:p w:rsidR="0050407B" w:rsidRPr="007E0ED8" w:rsidRDefault="00D077DA">
      <w:pPr>
        <w:rPr>
          <w:rFonts w:ascii="Calisto MT" w:hAnsi="Calisto MT" w:cs="Times New Roman"/>
        </w:rPr>
      </w:pPr>
      <w:r w:rsidRPr="007E0ED8">
        <w:rPr>
          <w:rFonts w:ascii="Calisto MT" w:hAnsi="Calisto MT" w:cs="Times New Roman"/>
        </w:rPr>
        <w:t>Table S2. Summary of animal inclusio</w:t>
      </w:r>
      <w:bookmarkStart w:id="0" w:name="_GoBack"/>
      <w:bookmarkEnd w:id="0"/>
      <w:r w:rsidRPr="007E0ED8">
        <w:rPr>
          <w:rFonts w:ascii="Calisto MT" w:hAnsi="Calisto MT" w:cs="Times New Roman"/>
        </w:rPr>
        <w:t>n, exclusion, and survival in each experimental group</w:t>
      </w:r>
      <w:r w:rsidR="00F55BE0" w:rsidRPr="007E0ED8">
        <w:rPr>
          <w:rFonts w:ascii="Calisto MT" w:hAnsi="Calisto MT" w:cs="Times New Roman"/>
        </w:rPr>
        <w:t>.</w:t>
      </w:r>
    </w:p>
    <w:sectPr w:rsidR="0050407B" w:rsidRPr="007E0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0643" w:rsidRDefault="00050643" w:rsidP="005764B3">
      <w:r>
        <w:separator/>
      </w:r>
    </w:p>
  </w:endnote>
  <w:endnote w:type="continuationSeparator" w:id="0">
    <w:p w:rsidR="00050643" w:rsidRDefault="00050643" w:rsidP="00576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0643" w:rsidRDefault="00050643" w:rsidP="005764B3">
      <w:r>
        <w:separator/>
      </w:r>
    </w:p>
  </w:footnote>
  <w:footnote w:type="continuationSeparator" w:id="0">
    <w:p w:rsidR="00050643" w:rsidRDefault="00050643" w:rsidP="00576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E82"/>
    <w:rsid w:val="00050643"/>
    <w:rsid w:val="00056A4D"/>
    <w:rsid w:val="000A5889"/>
    <w:rsid w:val="002075E2"/>
    <w:rsid w:val="002A1D04"/>
    <w:rsid w:val="003267C2"/>
    <w:rsid w:val="0050407B"/>
    <w:rsid w:val="00514772"/>
    <w:rsid w:val="005764B3"/>
    <w:rsid w:val="00581E82"/>
    <w:rsid w:val="007E0ED8"/>
    <w:rsid w:val="00837957"/>
    <w:rsid w:val="00841264"/>
    <w:rsid w:val="00866B0C"/>
    <w:rsid w:val="008C3B18"/>
    <w:rsid w:val="00900AA1"/>
    <w:rsid w:val="009F1D40"/>
    <w:rsid w:val="00AB3B31"/>
    <w:rsid w:val="00B0432A"/>
    <w:rsid w:val="00B137AA"/>
    <w:rsid w:val="00B367CE"/>
    <w:rsid w:val="00BE0226"/>
    <w:rsid w:val="00C62FFF"/>
    <w:rsid w:val="00C63A00"/>
    <w:rsid w:val="00CE6734"/>
    <w:rsid w:val="00D077DA"/>
    <w:rsid w:val="00E56898"/>
    <w:rsid w:val="00E75133"/>
    <w:rsid w:val="00EC0C0C"/>
    <w:rsid w:val="00F5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2827DE-E8EA-4507-9FD6-10D1D9803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64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64B3"/>
    <w:rPr>
      <w:sz w:val="18"/>
      <w:szCs w:val="18"/>
    </w:rPr>
  </w:style>
  <w:style w:type="table" w:styleId="a5">
    <w:name w:val="Table Grid"/>
    <w:basedOn w:val="a1"/>
    <w:uiPriority w:val="39"/>
    <w:rsid w:val="00576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764B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764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6-03-19T01:17:00Z</dcterms:created>
  <dcterms:modified xsi:type="dcterms:W3CDTF">2026-03-19T01:32:00Z</dcterms:modified>
</cp:coreProperties>
</file>